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宋体"/>
          <w:lang w:bidi="ar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t>1.</w:t>
      </w:r>
      <w:r>
        <w:t xml:space="preserve"> Association between the mGNRI, </w:t>
      </w:r>
      <w:r>
        <w:rPr>
          <w:rFonts w:hint="eastAsia"/>
          <w:lang w:val="en-US" w:eastAsia="zh-CN"/>
        </w:rPr>
        <w:t>HGS</w:t>
      </w:r>
      <w:r>
        <w:t xml:space="preserve"> and clinical characteristics. 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2014"/>
        <w:gridCol w:w="2014"/>
        <w:gridCol w:w="1877"/>
        <w:gridCol w:w="1040"/>
        <w:gridCol w:w="2014"/>
        <w:gridCol w:w="2005"/>
        <w:gridCol w:w="10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645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Overall</w:t>
            </w:r>
          </w:p>
          <w:p>
            <w:pPr>
              <w:widowControl/>
              <w:jc w:val="left"/>
              <w:textAlignment w:val="center"/>
              <w:rPr>
                <w:rFonts w:hint="default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=5607</w:t>
            </w:r>
          </w:p>
        </w:tc>
        <w:tc>
          <w:tcPr>
            <w:tcW w:w="1579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</w:rPr>
              <w:t>m</w:t>
            </w: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GNRI</w:t>
            </w:r>
          </w:p>
        </w:tc>
        <w:tc>
          <w:tcPr>
            <w:tcW w:w="1619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H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ow n=2565</w:t>
            </w:r>
          </w:p>
        </w:tc>
        <w:tc>
          <w:tcPr>
            <w:tcW w:w="60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igh n=3042</w:t>
            </w:r>
          </w:p>
        </w:tc>
        <w:tc>
          <w:tcPr>
            <w:tcW w:w="33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64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ow n=2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85</w:t>
            </w:r>
          </w:p>
        </w:tc>
        <w:tc>
          <w:tcPr>
            <w:tcW w:w="64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igh n=3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22</w:t>
            </w:r>
          </w:p>
        </w:tc>
        <w:tc>
          <w:tcPr>
            <w:tcW w:w="33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ex, male, n (%)</w:t>
            </w:r>
          </w:p>
        </w:tc>
        <w:tc>
          <w:tcPr>
            <w:tcW w:w="64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3378 (60.2) </w:t>
            </w:r>
          </w:p>
        </w:tc>
        <w:tc>
          <w:tcPr>
            <w:tcW w:w="64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1660 (64.7) </w:t>
            </w:r>
          </w:p>
        </w:tc>
        <w:tc>
          <w:tcPr>
            <w:tcW w:w="60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1718 (56.5) </w:t>
            </w:r>
          </w:p>
        </w:tc>
        <w:tc>
          <w:tcPr>
            <w:tcW w:w="33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2021 (81.3) </w:t>
            </w:r>
          </w:p>
        </w:tc>
        <w:tc>
          <w:tcPr>
            <w:tcW w:w="64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357 (43.5) </w:t>
            </w:r>
          </w:p>
        </w:tc>
        <w:tc>
          <w:tcPr>
            <w:tcW w:w="33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ge, years, mean (SD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bookmarkStart w:id="0" w:name="OLE_LINK3"/>
            <w:bookmarkStart w:id="1" w:name="OLE_LINK4"/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9.36</w:t>
            </w:r>
            <w:bookmarkEnd w:id="0"/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(11.25)</w:t>
            </w:r>
            <w:bookmarkEnd w:id="1"/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60.00 (11.4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58.82 (11.02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63.11 (10.80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56.38 (10.69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BMI, kg/m2, mean (SD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22.57 (4.54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0.76 (4.1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23.73 (3.68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21.87 (4.49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23.16 (4.54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ypertension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097 (19.6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489 (19.1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608 (20.0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528 (21.2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569 (18.2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Diabetes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589 (10.5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272 (10.6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317 (10.4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297 (12.0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292 ( 9.4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moking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2700 (48.2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1383 (53.9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1317 (43.3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518 (61.1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182 (37.9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Drinking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246 (22.2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635 (24.8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611 (20.1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696 (28.0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550 (17.6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Family history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893 (15.9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370 (14.4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523 (17.2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351 (14.1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542 (17.4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ung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853 (33.0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870 (33.9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983 (32.3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824 (33.2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029 (33.0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Gastric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833 (14.9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467 (18.2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366 (12.0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435 (17.5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398 (12.7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Esophagus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300 ( 5.4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163 (6.4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137 (4.5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94 ( 7.8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06 ( 3.4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epatic-biliary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242 ( 4.3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113 (4.4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129 (4.2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22 ( 4.9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20 ( 3.8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ancreatic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34 ( 2.4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92 (3.6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42 (1.4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71 ( 2.9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63 ( 2.0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olorectal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1105 (19.7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507 (19.8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598 (19.7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482 (19.4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623 (20.0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Gynecological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211 ( 3.8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96 (3.7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115 (3.8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44 ( 1.8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67 ( 5.3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Urologic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97 ( 3.5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62 (2.4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135 (4.4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29 ( 5.2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68 ( 2.2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Nasopharynx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19 ( 2.1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29 (1.1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90 (3.0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46 ( 1.9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73 ( 2.3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Breast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486 ( 8.7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82 (3.2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404 (13.3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71 ( 2.9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415 (13.3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Other cancer, yes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127 ( 2.3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84 (3.3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 xml:space="preserve">    43 (1.4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67 ( 2.7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   60 ( 1.9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TNM stage, n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tage I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585 (10.4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166 (6.5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419 (13.8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226 ( 9.1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359 (11.5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tage II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111 (19.8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406 (15.8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705 (23.2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440 (17.7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671 (21.5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tage III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465 (26.1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618 (24.1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847 (27.8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634 (25.5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831 (26.6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tage IV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2446 (43.6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375 (53.6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071 (35.2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185 (47.7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261 (40.4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WBC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6.06 (3.07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6.82 (3.91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5.63 (2.52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6.31 (3.29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5.90 (2.91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Neutrophil (mean (SD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3.77 (2.78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59 (3.65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3.35 (2.06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09 (3.06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3.55 (2.58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ymphocyte (mean (SD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.47 (0.82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.39 (0.86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.53 (0.80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.40 (0.81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.52 (0.83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LT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20.00 (111.00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39.00 (125.0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08.00 (95.00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18.00 (117.00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222.50 (104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RBC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27 (0.84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12 (0.8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38 (0.76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21 (0.91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31 (0.77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b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127.00 (27.00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120.00 (30.0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131.00 (24.00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125.00 (29.00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128.00 (25.00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lbumin (mean (SD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39.20 (6.8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36.60 (6.9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40.70 (5.5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37.90 (7.10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40.00 (6.00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RP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08 (15.91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21.50 (43.53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3.00 (2.6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6.09 (25.98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3.28 (9.68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KPS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90.00 (10.00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90.00 (10.0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0.00 (10.00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90.00 (10.00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0.00 (10.00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G.SGA (median (IQR)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5.00 (6.00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7.00 (7.00)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3.00 (4.00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6.00 (7.00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4.00 (5.00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achexia, yes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784 (31.8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149 (44.8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635 (20.9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962 (38.7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822 (26.3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tatus (%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2303 (41.1) 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328 (51.8) 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 975 (32.1)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217 (49.0)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 1086 (34.8)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OS (median (IQR))</w:t>
            </w:r>
          </w:p>
        </w:tc>
        <w:tc>
          <w:tcPr>
            <w:tcW w:w="64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10.00 (9.00)</w:t>
            </w:r>
          </w:p>
        </w:tc>
        <w:tc>
          <w:tcPr>
            <w:tcW w:w="64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11.00 (9.00)</w:t>
            </w:r>
          </w:p>
        </w:tc>
        <w:tc>
          <w:tcPr>
            <w:tcW w:w="60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10.00 (9.00)</w:t>
            </w:r>
          </w:p>
        </w:tc>
        <w:tc>
          <w:tcPr>
            <w:tcW w:w="33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  <w:tc>
          <w:tcPr>
            <w:tcW w:w="64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11.00 (10.00)</w:t>
            </w:r>
          </w:p>
        </w:tc>
        <w:tc>
          <w:tcPr>
            <w:tcW w:w="64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10.00 (10.00)</w:t>
            </w:r>
          </w:p>
        </w:tc>
        <w:tc>
          <w:tcPr>
            <w:tcW w:w="33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&lt;0.001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4438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4AA4"/>
    <w:rsid w:val="00AC1A9A"/>
    <w:rsid w:val="00AD0201"/>
    <w:rsid w:val="00AD382C"/>
    <w:rsid w:val="00AD52C0"/>
    <w:rsid w:val="00AD69E2"/>
    <w:rsid w:val="00AE25D4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641324"/>
    <w:rsid w:val="01BA7E77"/>
    <w:rsid w:val="02725A28"/>
    <w:rsid w:val="02C24BBD"/>
    <w:rsid w:val="02D0142C"/>
    <w:rsid w:val="02E4467C"/>
    <w:rsid w:val="043A175F"/>
    <w:rsid w:val="04AD6252"/>
    <w:rsid w:val="06E21F07"/>
    <w:rsid w:val="06E234F9"/>
    <w:rsid w:val="07290CA0"/>
    <w:rsid w:val="074E1212"/>
    <w:rsid w:val="075823C4"/>
    <w:rsid w:val="076D72AE"/>
    <w:rsid w:val="07F23CAE"/>
    <w:rsid w:val="0AD73F3B"/>
    <w:rsid w:val="0D423E92"/>
    <w:rsid w:val="0D646025"/>
    <w:rsid w:val="0DF551F2"/>
    <w:rsid w:val="0F06506B"/>
    <w:rsid w:val="0F086EF1"/>
    <w:rsid w:val="0FE27CDF"/>
    <w:rsid w:val="0FED02EA"/>
    <w:rsid w:val="104E5940"/>
    <w:rsid w:val="11A341A6"/>
    <w:rsid w:val="12592D91"/>
    <w:rsid w:val="125C3D31"/>
    <w:rsid w:val="12E05DDE"/>
    <w:rsid w:val="13DD1092"/>
    <w:rsid w:val="1549389B"/>
    <w:rsid w:val="16017D62"/>
    <w:rsid w:val="1631345A"/>
    <w:rsid w:val="169F2AC8"/>
    <w:rsid w:val="16AB009F"/>
    <w:rsid w:val="18AC11EF"/>
    <w:rsid w:val="18BC66B5"/>
    <w:rsid w:val="190744BD"/>
    <w:rsid w:val="1944788E"/>
    <w:rsid w:val="19487669"/>
    <w:rsid w:val="1AE92C11"/>
    <w:rsid w:val="1B374034"/>
    <w:rsid w:val="1B38726B"/>
    <w:rsid w:val="1BA054B4"/>
    <w:rsid w:val="1BAE657D"/>
    <w:rsid w:val="1C506A7D"/>
    <w:rsid w:val="1C7578A7"/>
    <w:rsid w:val="1D5531B3"/>
    <w:rsid w:val="1D942A10"/>
    <w:rsid w:val="1E617E1B"/>
    <w:rsid w:val="1EE30504"/>
    <w:rsid w:val="1EF76D46"/>
    <w:rsid w:val="1F221CE9"/>
    <w:rsid w:val="200F7B5E"/>
    <w:rsid w:val="2033597B"/>
    <w:rsid w:val="21BF353D"/>
    <w:rsid w:val="224E2C6A"/>
    <w:rsid w:val="227139F0"/>
    <w:rsid w:val="22733A5E"/>
    <w:rsid w:val="233B3F32"/>
    <w:rsid w:val="23482CDF"/>
    <w:rsid w:val="2359760B"/>
    <w:rsid w:val="235B20BA"/>
    <w:rsid w:val="236C149B"/>
    <w:rsid w:val="2401032F"/>
    <w:rsid w:val="24A01013"/>
    <w:rsid w:val="25AA734F"/>
    <w:rsid w:val="2612068D"/>
    <w:rsid w:val="26327880"/>
    <w:rsid w:val="26614492"/>
    <w:rsid w:val="26AE0B68"/>
    <w:rsid w:val="26CB288E"/>
    <w:rsid w:val="27035C0D"/>
    <w:rsid w:val="296D1887"/>
    <w:rsid w:val="2B237A74"/>
    <w:rsid w:val="2B7D6605"/>
    <w:rsid w:val="2B8072A0"/>
    <w:rsid w:val="2D3C3F80"/>
    <w:rsid w:val="2D661F56"/>
    <w:rsid w:val="2E2021C5"/>
    <w:rsid w:val="2E866904"/>
    <w:rsid w:val="2EE84A95"/>
    <w:rsid w:val="2F577592"/>
    <w:rsid w:val="300B22D0"/>
    <w:rsid w:val="30EF0195"/>
    <w:rsid w:val="31485ECC"/>
    <w:rsid w:val="31657B66"/>
    <w:rsid w:val="32C871AB"/>
    <w:rsid w:val="33627125"/>
    <w:rsid w:val="339B2D50"/>
    <w:rsid w:val="340759DB"/>
    <w:rsid w:val="34674DFC"/>
    <w:rsid w:val="348873F3"/>
    <w:rsid w:val="34A92FF5"/>
    <w:rsid w:val="35BB0CE2"/>
    <w:rsid w:val="35E039EC"/>
    <w:rsid w:val="36F468F7"/>
    <w:rsid w:val="372410C7"/>
    <w:rsid w:val="37670907"/>
    <w:rsid w:val="37E5409F"/>
    <w:rsid w:val="38444CFC"/>
    <w:rsid w:val="38F1748C"/>
    <w:rsid w:val="39284173"/>
    <w:rsid w:val="3A524AAD"/>
    <w:rsid w:val="3A9D3A94"/>
    <w:rsid w:val="3AEA4080"/>
    <w:rsid w:val="3B19602C"/>
    <w:rsid w:val="3BA258CC"/>
    <w:rsid w:val="3BAD6632"/>
    <w:rsid w:val="3CFF0C41"/>
    <w:rsid w:val="3D7D351A"/>
    <w:rsid w:val="3D9E09BD"/>
    <w:rsid w:val="3DB515E3"/>
    <w:rsid w:val="3DDC2208"/>
    <w:rsid w:val="3F147058"/>
    <w:rsid w:val="3FBB01D8"/>
    <w:rsid w:val="40AA1299"/>
    <w:rsid w:val="411E54B5"/>
    <w:rsid w:val="41AE22C3"/>
    <w:rsid w:val="42793281"/>
    <w:rsid w:val="427C3789"/>
    <w:rsid w:val="42A0507F"/>
    <w:rsid w:val="43402E6C"/>
    <w:rsid w:val="44322C3B"/>
    <w:rsid w:val="445A603D"/>
    <w:rsid w:val="448160DE"/>
    <w:rsid w:val="45233765"/>
    <w:rsid w:val="45F92276"/>
    <w:rsid w:val="4635317B"/>
    <w:rsid w:val="46E8384D"/>
    <w:rsid w:val="46FC4F56"/>
    <w:rsid w:val="47DE7E87"/>
    <w:rsid w:val="483E1F1C"/>
    <w:rsid w:val="48C9141F"/>
    <w:rsid w:val="49EE55DE"/>
    <w:rsid w:val="4A64420C"/>
    <w:rsid w:val="4A65723D"/>
    <w:rsid w:val="4AFB237A"/>
    <w:rsid w:val="4BA73387"/>
    <w:rsid w:val="4C0F5463"/>
    <w:rsid w:val="4C104D15"/>
    <w:rsid w:val="4D203AC4"/>
    <w:rsid w:val="4D3954D1"/>
    <w:rsid w:val="4D573C1C"/>
    <w:rsid w:val="4DCD6998"/>
    <w:rsid w:val="4DD72B52"/>
    <w:rsid w:val="4DF06C2C"/>
    <w:rsid w:val="4EBE1F08"/>
    <w:rsid w:val="4F112660"/>
    <w:rsid w:val="4FC9503A"/>
    <w:rsid w:val="4FE22812"/>
    <w:rsid w:val="4FFB75C5"/>
    <w:rsid w:val="50190795"/>
    <w:rsid w:val="508B196A"/>
    <w:rsid w:val="511C095F"/>
    <w:rsid w:val="51437F41"/>
    <w:rsid w:val="515A7743"/>
    <w:rsid w:val="517731EA"/>
    <w:rsid w:val="51AD0D28"/>
    <w:rsid w:val="521E7574"/>
    <w:rsid w:val="52FA26D8"/>
    <w:rsid w:val="534C2AF9"/>
    <w:rsid w:val="538254D2"/>
    <w:rsid w:val="538A503E"/>
    <w:rsid w:val="540B2C9C"/>
    <w:rsid w:val="55AC7BFE"/>
    <w:rsid w:val="55B40A99"/>
    <w:rsid w:val="55BE48F4"/>
    <w:rsid w:val="56A377B8"/>
    <w:rsid w:val="57FB7040"/>
    <w:rsid w:val="584D0438"/>
    <w:rsid w:val="58C10AF9"/>
    <w:rsid w:val="5903309D"/>
    <w:rsid w:val="594669A1"/>
    <w:rsid w:val="59D837D1"/>
    <w:rsid w:val="5A903F17"/>
    <w:rsid w:val="5A966240"/>
    <w:rsid w:val="5AED7F88"/>
    <w:rsid w:val="5AFA4EB6"/>
    <w:rsid w:val="5B854DEC"/>
    <w:rsid w:val="5B86726A"/>
    <w:rsid w:val="5C2655A4"/>
    <w:rsid w:val="5D9E51A8"/>
    <w:rsid w:val="5DAF7744"/>
    <w:rsid w:val="5E197A8D"/>
    <w:rsid w:val="5F7E3BB0"/>
    <w:rsid w:val="60CA17E1"/>
    <w:rsid w:val="60FF5E10"/>
    <w:rsid w:val="61233A08"/>
    <w:rsid w:val="61FA7230"/>
    <w:rsid w:val="621E3411"/>
    <w:rsid w:val="6268271C"/>
    <w:rsid w:val="63536ED9"/>
    <w:rsid w:val="63A21D0F"/>
    <w:rsid w:val="653845E6"/>
    <w:rsid w:val="657F7237"/>
    <w:rsid w:val="65837A27"/>
    <w:rsid w:val="6584031B"/>
    <w:rsid w:val="687942DC"/>
    <w:rsid w:val="68B834BA"/>
    <w:rsid w:val="699A5402"/>
    <w:rsid w:val="6A0B6A85"/>
    <w:rsid w:val="6A141BCC"/>
    <w:rsid w:val="6A317A44"/>
    <w:rsid w:val="6AB53EF4"/>
    <w:rsid w:val="6AEB0409"/>
    <w:rsid w:val="6B2E2EA1"/>
    <w:rsid w:val="6B3A3105"/>
    <w:rsid w:val="6B463C4D"/>
    <w:rsid w:val="6B924A89"/>
    <w:rsid w:val="6B941597"/>
    <w:rsid w:val="6BF81E8A"/>
    <w:rsid w:val="6D600ED0"/>
    <w:rsid w:val="6D6D2640"/>
    <w:rsid w:val="6D756161"/>
    <w:rsid w:val="6DC06273"/>
    <w:rsid w:val="6ED35674"/>
    <w:rsid w:val="6EE0406B"/>
    <w:rsid w:val="6F975839"/>
    <w:rsid w:val="6FD26B6D"/>
    <w:rsid w:val="6FD67D8A"/>
    <w:rsid w:val="717C78B4"/>
    <w:rsid w:val="727F0FDB"/>
    <w:rsid w:val="73523FB8"/>
    <w:rsid w:val="73AD4A9B"/>
    <w:rsid w:val="74003F18"/>
    <w:rsid w:val="750C7A83"/>
    <w:rsid w:val="750E6794"/>
    <w:rsid w:val="75475269"/>
    <w:rsid w:val="756F7F10"/>
    <w:rsid w:val="75735ACC"/>
    <w:rsid w:val="75953D11"/>
    <w:rsid w:val="75B0166F"/>
    <w:rsid w:val="77022707"/>
    <w:rsid w:val="770B4156"/>
    <w:rsid w:val="77140143"/>
    <w:rsid w:val="77F93619"/>
    <w:rsid w:val="78036D07"/>
    <w:rsid w:val="78EE5905"/>
    <w:rsid w:val="79256031"/>
    <w:rsid w:val="79A07BB5"/>
    <w:rsid w:val="79AF68CE"/>
    <w:rsid w:val="79C45D68"/>
    <w:rsid w:val="79FB159A"/>
    <w:rsid w:val="7A2E2BC5"/>
    <w:rsid w:val="7AA64F29"/>
    <w:rsid w:val="7AD610E3"/>
    <w:rsid w:val="7B4F3662"/>
    <w:rsid w:val="7B6C7B83"/>
    <w:rsid w:val="7B7727D2"/>
    <w:rsid w:val="7D3A77A0"/>
    <w:rsid w:val="7D9D5ACC"/>
    <w:rsid w:val="7E3673E2"/>
    <w:rsid w:val="7F1A0D0F"/>
    <w:rsid w:val="7F7D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1">
    <w:name w:val="gd15mcfceub"/>
    <w:basedOn w:val="8"/>
    <w:qFormat/>
    <w:uiPriority w:val="0"/>
  </w:style>
  <w:style w:type="character" w:customStyle="1" w:styleId="12">
    <w:name w:val="HTML 预设格式 字符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22</Words>
  <Characters>12100</Characters>
  <Lines>100</Lines>
  <Paragraphs>28</Paragraphs>
  <TotalTime>61</TotalTime>
  <ScaleCrop>false</ScaleCrop>
  <LinksUpToDate>false</LinksUpToDate>
  <CharactersWithSpaces>141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57:00Z</dcterms:created>
  <dc:creator>zhang qi</dc:creator>
  <cp:lastModifiedBy>仰望摩天轮1412870480</cp:lastModifiedBy>
  <dcterms:modified xsi:type="dcterms:W3CDTF">2021-11-05T06:21:37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C1DBAB4D4014DC394A07EAC5CB9276C</vt:lpwstr>
  </property>
</Properties>
</file>